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3504" w:rsidRDefault="00EE3504"/>
    <w:p w:rsidR="00EE3504" w:rsidRPr="00EE3504" w:rsidRDefault="00EE3504">
      <w:pPr>
        <w:rPr>
          <w:b/>
        </w:rPr>
      </w:pPr>
      <w:r w:rsidRPr="00EE3504">
        <w:rPr>
          <w:b/>
        </w:rPr>
        <w:t>Individual results for maternal Pb (</w:t>
      </w:r>
      <w:proofErr w:type="spellStart"/>
      <w:r w:rsidRPr="00EE3504">
        <w:rPr>
          <w:b/>
        </w:rPr>
        <w:t>mwpb</w:t>
      </w:r>
      <w:proofErr w:type="spellEnd"/>
      <w:r w:rsidRPr="00EE3504">
        <w:rPr>
          <w:b/>
        </w:rPr>
        <w:t xml:space="preserve"> </w:t>
      </w:r>
      <w:proofErr w:type="spellStart"/>
      <w:r w:rsidRPr="00EE3504">
        <w:rPr>
          <w:b/>
        </w:rPr>
        <w:t>ug</w:t>
      </w:r>
      <w:proofErr w:type="spellEnd"/>
      <w:r w:rsidRPr="00EE3504">
        <w:rPr>
          <w:b/>
        </w:rPr>
        <w:t>/L); cord blood Pb (</w:t>
      </w:r>
      <w:proofErr w:type="spellStart"/>
      <w:r w:rsidRPr="00EE3504">
        <w:rPr>
          <w:b/>
        </w:rPr>
        <w:t>cpb</w:t>
      </w:r>
      <w:proofErr w:type="spellEnd"/>
      <w:r w:rsidRPr="00EE3504">
        <w:rPr>
          <w:b/>
        </w:rPr>
        <w:t xml:space="preserve"> </w:t>
      </w:r>
      <w:proofErr w:type="spellStart"/>
      <w:r w:rsidRPr="00EE3504">
        <w:rPr>
          <w:b/>
        </w:rPr>
        <w:t>ug</w:t>
      </w:r>
      <w:proofErr w:type="spellEnd"/>
      <w:r w:rsidRPr="00EE3504">
        <w:rPr>
          <w:b/>
        </w:rPr>
        <w:t>/L); maternal urine Pb (</w:t>
      </w:r>
      <w:proofErr w:type="spellStart"/>
      <w:r w:rsidRPr="00EE3504">
        <w:rPr>
          <w:b/>
        </w:rPr>
        <w:t>pbu</w:t>
      </w:r>
      <w:proofErr w:type="spellEnd"/>
      <w:r w:rsidRPr="00EE3504">
        <w:rPr>
          <w:b/>
        </w:rPr>
        <w:t xml:space="preserve"> </w:t>
      </w:r>
      <w:proofErr w:type="spellStart"/>
      <w:r w:rsidRPr="00EE3504">
        <w:rPr>
          <w:b/>
        </w:rPr>
        <w:t>ug</w:t>
      </w:r>
      <w:proofErr w:type="spellEnd"/>
      <w:r w:rsidRPr="00EE3504">
        <w:rPr>
          <w:b/>
        </w:rPr>
        <w:t>/L); maternal urine Pb creatinine corrected (</w:t>
      </w:r>
      <w:proofErr w:type="spellStart"/>
      <w:r w:rsidRPr="00EE3504">
        <w:rPr>
          <w:b/>
        </w:rPr>
        <w:t>pbcreat</w:t>
      </w:r>
      <w:proofErr w:type="spellEnd"/>
      <w:r w:rsidRPr="00EE3504">
        <w:rPr>
          <w:b/>
        </w:rPr>
        <w:t xml:space="preserve"> </w:t>
      </w:r>
      <w:proofErr w:type="spellStart"/>
      <w:r w:rsidRPr="00EE3504">
        <w:rPr>
          <w:b/>
        </w:rPr>
        <w:t>ug</w:t>
      </w:r>
      <w:proofErr w:type="spellEnd"/>
      <w:r w:rsidRPr="00EE3504">
        <w:rPr>
          <w:b/>
        </w:rPr>
        <w:t>/g creatinine)</w:t>
      </w:r>
    </w:p>
    <w:tbl>
      <w:tblPr>
        <w:tblW w:w="48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mwp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cp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pb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pbcre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8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7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88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.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bookmarkStart w:id="0" w:name="_GoBack"/>
        <w:bookmarkEnd w:id="0"/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6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7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.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3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9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9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8.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8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3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9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7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8.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.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9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7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lastRenderedPageBreak/>
              <w:t>23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6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.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5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8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3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8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8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5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4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9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9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3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9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8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3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4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7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lastRenderedPageBreak/>
              <w:t>24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8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7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8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9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1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5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.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.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.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8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.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.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8.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5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.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9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8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.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lastRenderedPageBreak/>
              <w:t>2.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.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.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8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.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8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4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8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3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8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4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8.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.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lastRenderedPageBreak/>
              <w:t>2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9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3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6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8.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3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8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8.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5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8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7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5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8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8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9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4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9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lastRenderedPageBreak/>
              <w:t>3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8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8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8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8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7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9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6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6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6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5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4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8.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lastRenderedPageBreak/>
              <w:t>14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4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4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9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7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5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3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2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3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9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8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3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9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8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4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5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9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.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3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lastRenderedPageBreak/>
              <w:t>1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9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4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9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9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.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8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0.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.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lastRenderedPageBreak/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lastRenderedPageBreak/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lastRenderedPageBreak/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lastRenderedPageBreak/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lastRenderedPageBreak/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lastRenderedPageBreak/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lastRenderedPageBreak/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1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3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E3504" w:rsidRPr="00EE3504" w:rsidTr="00EE35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E3504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04" w:rsidRPr="00EE3504" w:rsidRDefault="00EE3504" w:rsidP="00EE3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</w:tbl>
    <w:p w:rsidR="00502EEA" w:rsidRDefault="00502EEA"/>
    <w:sectPr w:rsidR="00502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504"/>
    <w:rsid w:val="00502EEA"/>
    <w:rsid w:val="00EE3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947C17-8C16-45E1-B8DC-753AB424D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E35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3504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830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5</Pages>
  <Words>1529</Words>
  <Characters>872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na Rollin</dc:creator>
  <cp:keywords/>
  <dc:description/>
  <cp:lastModifiedBy>Halina Rollin</cp:lastModifiedBy>
  <cp:revision>1</cp:revision>
  <dcterms:created xsi:type="dcterms:W3CDTF">2017-06-07T09:35:00Z</dcterms:created>
  <dcterms:modified xsi:type="dcterms:W3CDTF">2017-06-07T09:44:00Z</dcterms:modified>
</cp:coreProperties>
</file>